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97C15" w14:textId="77777777" w:rsidR="00076608" w:rsidRPr="005E5FDA" w:rsidRDefault="00076608" w:rsidP="00076608">
      <w:pPr>
        <w:jc w:val="both"/>
        <w:rPr>
          <w:b/>
          <w:i/>
          <w:sz w:val="28"/>
          <w:szCs w:val="28"/>
          <w:lang w:val="en-US"/>
        </w:rPr>
      </w:pPr>
      <w:proofErr w:type="spellStart"/>
      <w:r w:rsidRPr="008C4665">
        <w:rPr>
          <w:b/>
          <w:sz w:val="28"/>
          <w:szCs w:val="28"/>
          <w:lang w:val="en-US"/>
        </w:rPr>
        <w:t>Attributional</w:t>
      </w:r>
      <w:proofErr w:type="spellEnd"/>
      <w:r w:rsidRPr="008C4665">
        <w:rPr>
          <w:b/>
          <w:sz w:val="28"/>
          <w:szCs w:val="28"/>
          <w:lang w:val="en-US"/>
        </w:rPr>
        <w:t xml:space="preserve"> and </w:t>
      </w:r>
      <w:proofErr w:type="spellStart"/>
      <w:r w:rsidRPr="008C4665">
        <w:rPr>
          <w:b/>
          <w:sz w:val="28"/>
          <w:szCs w:val="28"/>
          <w:lang w:val="en-US"/>
        </w:rPr>
        <w:t>attentional</w:t>
      </w:r>
      <w:proofErr w:type="spellEnd"/>
      <w:r w:rsidRPr="008C4665">
        <w:rPr>
          <w:b/>
          <w:sz w:val="28"/>
          <w:szCs w:val="28"/>
          <w:lang w:val="en-US"/>
        </w:rPr>
        <w:t xml:space="preserve"> bias in children with conduct problems and callous-unemotional traits: a case-control study.</w:t>
      </w:r>
      <w:r>
        <w:rPr>
          <w:b/>
          <w:sz w:val="28"/>
          <w:szCs w:val="28"/>
          <w:lang w:val="en-US"/>
        </w:rPr>
        <w:t xml:space="preserve"> </w:t>
      </w:r>
    </w:p>
    <w:p w14:paraId="5B5A1EF3" w14:textId="77777777" w:rsidR="00076608" w:rsidRDefault="00076608" w:rsidP="00076608">
      <w:pPr>
        <w:jc w:val="both"/>
        <w:rPr>
          <w:b/>
          <w:sz w:val="28"/>
          <w:szCs w:val="28"/>
          <w:lang w:val="en-US"/>
        </w:rPr>
      </w:pPr>
    </w:p>
    <w:p w14:paraId="2B622AB8" w14:textId="77777777" w:rsidR="00076608" w:rsidRPr="005E5FDA" w:rsidRDefault="00076608" w:rsidP="00076608">
      <w:pPr>
        <w:jc w:val="both"/>
        <w:rPr>
          <w:vertAlign w:val="superscript"/>
          <w:lang w:val="en-US"/>
        </w:rPr>
      </w:pPr>
      <w:r w:rsidRPr="005E5FDA">
        <w:rPr>
          <w:lang w:val="en-US"/>
        </w:rPr>
        <w:t>Daniela Hartmann</w:t>
      </w:r>
      <w:r w:rsidRPr="005E5FDA">
        <w:rPr>
          <w:vertAlign w:val="superscript"/>
          <w:lang w:val="en-US"/>
        </w:rPr>
        <w:t>1</w:t>
      </w:r>
      <w:r w:rsidRPr="00071CBF">
        <w:rPr>
          <w:lang w:val="en-US"/>
        </w:rPr>
        <w:t>, Kathrin Ueno</w:t>
      </w:r>
      <w:r w:rsidRPr="005E5FDA">
        <w:rPr>
          <w:vertAlign w:val="superscript"/>
          <w:lang w:val="en-US"/>
        </w:rPr>
        <w:t>2</w:t>
      </w:r>
      <w:r w:rsidRPr="005E5FDA">
        <w:rPr>
          <w:lang w:val="en-US"/>
        </w:rPr>
        <w:t>, Christina Schwenck</w:t>
      </w:r>
      <w:r w:rsidRPr="005E5FDA">
        <w:rPr>
          <w:vertAlign w:val="superscript"/>
          <w:lang w:val="en-US"/>
        </w:rPr>
        <w:t>1</w:t>
      </w:r>
      <w:proofErr w:type="gramStart"/>
      <w:r>
        <w:rPr>
          <w:vertAlign w:val="superscript"/>
          <w:lang w:val="en-US"/>
        </w:rPr>
        <w:t>,</w:t>
      </w:r>
      <w:r w:rsidRPr="005E5FDA">
        <w:rPr>
          <w:vertAlign w:val="superscript"/>
          <w:lang w:val="en-US"/>
        </w:rPr>
        <w:t>2</w:t>
      </w:r>
      <w:proofErr w:type="gramEnd"/>
      <w:r w:rsidRPr="005E5FDA">
        <w:rPr>
          <w:lang w:val="en-US"/>
        </w:rPr>
        <w:t xml:space="preserve"> </w:t>
      </w:r>
    </w:p>
    <w:p w14:paraId="700D9188" w14:textId="77777777" w:rsidR="00076608" w:rsidRPr="005E5FDA" w:rsidRDefault="00076608" w:rsidP="00076608">
      <w:pPr>
        <w:rPr>
          <w:lang w:val="en-US"/>
        </w:rPr>
      </w:pPr>
      <w:r w:rsidRPr="005E5FDA">
        <w:rPr>
          <w:vertAlign w:val="superscript"/>
          <w:lang w:val="en-US"/>
        </w:rPr>
        <w:t xml:space="preserve">1 </w:t>
      </w:r>
      <w:r w:rsidRPr="005E5FDA">
        <w:rPr>
          <w:lang w:val="en-US"/>
        </w:rPr>
        <w:t>Justus-Liebig-University of Giessen, Department of Special Needs Educational and Clinical Child and Adolescent Psychology</w:t>
      </w:r>
    </w:p>
    <w:p w14:paraId="5395138E" w14:textId="77777777" w:rsidR="00076608" w:rsidRPr="005E5FDA" w:rsidRDefault="00076608" w:rsidP="00076608">
      <w:pPr>
        <w:rPr>
          <w:lang w:val="en-US"/>
        </w:rPr>
      </w:pPr>
      <w:r w:rsidRPr="005E5FDA">
        <w:rPr>
          <w:lang w:val="en-US"/>
        </w:rPr>
        <w:t xml:space="preserve">² </w:t>
      </w:r>
      <w:proofErr w:type="gramStart"/>
      <w:r w:rsidRPr="005E5FDA">
        <w:rPr>
          <w:lang w:val="en-US"/>
        </w:rPr>
        <w:t>Department</w:t>
      </w:r>
      <w:proofErr w:type="gramEnd"/>
      <w:r w:rsidRPr="005E5FDA">
        <w:rPr>
          <w:lang w:val="en-US"/>
        </w:rPr>
        <w:t xml:space="preserve"> of Child and Adolescent Psychiatry, Psychosomatics</w:t>
      </w:r>
      <w:r>
        <w:rPr>
          <w:lang w:val="en-US"/>
        </w:rPr>
        <w:t xml:space="preserve">, </w:t>
      </w:r>
      <w:r w:rsidRPr="005E5FDA">
        <w:rPr>
          <w:lang w:val="en-US"/>
        </w:rPr>
        <w:t>and Psychotherapy, University Hospital Frankfurt</w:t>
      </w:r>
      <w:r>
        <w:rPr>
          <w:lang w:val="en-US"/>
        </w:rPr>
        <w:t>, Goethe-University, Frankfurt am Main, Germany</w:t>
      </w:r>
    </w:p>
    <w:p w14:paraId="191BFFE3" w14:textId="77777777" w:rsidR="00076608" w:rsidRPr="005E5FDA" w:rsidRDefault="00076608" w:rsidP="00076608">
      <w:pPr>
        <w:jc w:val="both"/>
        <w:rPr>
          <w:b/>
          <w:szCs w:val="28"/>
          <w:lang w:val="en-US"/>
        </w:rPr>
      </w:pPr>
      <w:r w:rsidRPr="005E5FDA">
        <w:rPr>
          <w:szCs w:val="28"/>
          <w:lang w:val="en-US"/>
        </w:rPr>
        <w:t>Corresponding author:</w:t>
      </w:r>
      <w:r w:rsidRPr="005E5FDA">
        <w:rPr>
          <w:b/>
          <w:szCs w:val="28"/>
          <w:lang w:val="en-US"/>
        </w:rPr>
        <w:t xml:space="preserve"> </w:t>
      </w:r>
    </w:p>
    <w:p w14:paraId="62345E03" w14:textId="77777777" w:rsidR="00076608" w:rsidRPr="00D32D9D" w:rsidRDefault="008D68CF" w:rsidP="00076608">
      <w:pPr>
        <w:jc w:val="both"/>
        <w:rPr>
          <w:b/>
          <w:sz w:val="28"/>
          <w:szCs w:val="28"/>
          <w:lang w:val="en-US"/>
        </w:rPr>
      </w:pPr>
      <w:hyperlink r:id="rId7" w:history="1">
        <w:r w:rsidR="00076608" w:rsidRPr="001B21EC">
          <w:rPr>
            <w:color w:val="0563C1" w:themeColor="hyperlink"/>
            <w:szCs w:val="28"/>
            <w:u w:val="single"/>
            <w:lang w:val="en-US"/>
          </w:rPr>
          <w:t>Daniela.Hartmann@psychol.uni-giessen.de</w:t>
        </w:r>
      </w:hyperlink>
      <w:r w:rsidR="00076608" w:rsidRPr="005E5FDA">
        <w:rPr>
          <w:lang w:val="en-US"/>
        </w:rPr>
        <w:br/>
      </w:r>
    </w:p>
    <w:p w14:paraId="0E077BEC" w14:textId="77777777" w:rsidR="00076608" w:rsidRPr="005A77FE" w:rsidRDefault="00076608" w:rsidP="000766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48B913CD" w14:textId="77777777" w:rsidR="00076608" w:rsidRDefault="0007660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4A729" w14:textId="2A3BD885" w:rsidR="00A53988" w:rsidRPr="00A53988" w:rsidRDefault="008D68CF" w:rsidP="00A5398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A53988"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3: </w:t>
      </w:r>
      <w:r w:rsidR="00A53988" w:rsidRPr="00A539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Hostile attribution bias stories. </w:t>
      </w:r>
    </w:p>
    <w:p w14:paraId="2F1C286C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1</w:t>
      </w:r>
    </w:p>
    <w:p w14:paraId="6647903F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One of your classmates is having a big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party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a lot of people from your class are invited to. You haven’t received an invitation yet. </w:t>
      </w:r>
    </w:p>
    <w:p w14:paraId="6275B8FF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classmate to have?</w:t>
      </w:r>
    </w:p>
    <w:p w14:paraId="5946EEFE" w14:textId="77777777" w:rsidR="00A53988" w:rsidRPr="00A53988" w:rsidRDefault="00A53988" w:rsidP="00A539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forgot to send you an invitation </w:t>
      </w:r>
    </w:p>
    <w:p w14:paraId="114B76BE" w14:textId="77777777" w:rsidR="00A53988" w:rsidRPr="00A53988" w:rsidRDefault="00A53988" w:rsidP="00A539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idn’t want you at the party. </w:t>
      </w:r>
    </w:p>
    <w:p w14:paraId="17172327" w14:textId="77777777" w:rsidR="00A53988" w:rsidRPr="00A53988" w:rsidRDefault="00A53988" w:rsidP="00A539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only was allowed to invite a certain amount of people. </w:t>
      </w:r>
    </w:p>
    <w:p w14:paraId="6DAC579F" w14:textId="77777777" w:rsidR="00A53988" w:rsidRPr="00A53988" w:rsidRDefault="00A53988" w:rsidP="00A5398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ed you to feel excluded. </w:t>
      </w:r>
    </w:p>
    <w:p w14:paraId="07AA6168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2: Do you think your classmate’s behavior is meant to be …</w:t>
      </w:r>
    </w:p>
    <w:p w14:paraId="2E6782F6" w14:textId="77777777" w:rsidR="00A53988" w:rsidRPr="00A53988" w:rsidRDefault="00A53988" w:rsidP="00A539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evil</w:t>
      </w:r>
    </w:p>
    <w:p w14:paraId="5417E956" w14:textId="77777777" w:rsidR="00A53988" w:rsidRPr="00A53988" w:rsidRDefault="00A53988" w:rsidP="00A5398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not evil   </w:t>
      </w:r>
    </w:p>
    <w:p w14:paraId="345F7D8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Question 3: How angry would you be, if that situation really happened to you? </w:t>
      </w:r>
    </w:p>
    <w:p w14:paraId="4E5EA1F8" w14:textId="77777777" w:rsidR="00A53988" w:rsidRPr="00A53988" w:rsidRDefault="00A53988" w:rsidP="00A539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not at all</w:t>
      </w:r>
    </w:p>
    <w:p w14:paraId="1F787459" w14:textId="77777777" w:rsidR="00A53988" w:rsidRPr="00A53988" w:rsidRDefault="00A53988" w:rsidP="00A539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a little bit </w:t>
      </w:r>
    </w:p>
    <w:p w14:paraId="6B143838" w14:textId="77777777" w:rsidR="00A53988" w:rsidRPr="00A53988" w:rsidRDefault="00A53988" w:rsidP="00A5398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a lot</w:t>
      </w:r>
    </w:p>
    <w:p w14:paraId="01BDBDE6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AD647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tory 2 </w:t>
      </w:r>
    </w:p>
    <w:p w14:paraId="716B44B3" w14:textId="42F69C1C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During the lesson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you are looking out of the window and the teacher who 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>often scolds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you tells you to pay attention. </w:t>
      </w:r>
    </w:p>
    <w:p w14:paraId="3B376EE1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teacher to have?</w:t>
      </w:r>
    </w:p>
    <w:p w14:paraId="58A57E49" w14:textId="56998888" w:rsidR="00A53988" w:rsidRPr="00A53988" w:rsidRDefault="00A53988" w:rsidP="00A5398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is going after you and uses every opportunity to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 xml:space="preserve"> scold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you. </w:t>
      </w:r>
    </w:p>
    <w:p w14:paraId="5FEA9A79" w14:textId="77777777" w:rsidR="00A53988" w:rsidRPr="00A53988" w:rsidRDefault="00A53988" w:rsidP="00A5398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thinks you won’t understand the lesson like that.</w:t>
      </w:r>
    </w:p>
    <w:p w14:paraId="4634F9A2" w14:textId="77777777" w:rsidR="00A53988" w:rsidRPr="00A53988" w:rsidRDefault="00A53988" w:rsidP="00A5398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e wants you to pay attention to get better grades. </w:t>
      </w:r>
    </w:p>
    <w:p w14:paraId="7959A858" w14:textId="77777777" w:rsidR="00A53988" w:rsidRPr="00A53988" w:rsidRDefault="00A53988" w:rsidP="00A5398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s to make a fool of you in front of the others. </w:t>
      </w:r>
    </w:p>
    <w:p w14:paraId="7F9C38C4" w14:textId="77777777" w:rsidR="00A53988" w:rsidRPr="00A53988" w:rsidRDefault="00A53988" w:rsidP="00A53988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73AC0B3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3</w:t>
      </w:r>
    </w:p>
    <w:p w14:paraId="13FF527F" w14:textId="4F5CE20A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You brought your new MP3-Player to school and during 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break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you leave it at your table. After the break one of your classmates tells you, that he pushed it off the table. It is broken now. </w:t>
      </w:r>
    </w:p>
    <w:p w14:paraId="450C7FD8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classmates to have?</w:t>
      </w:r>
    </w:p>
    <w:p w14:paraId="0B9153AB" w14:textId="77777777" w:rsidR="00A53988" w:rsidRPr="00A53988" w:rsidRDefault="00A53988" w:rsidP="00A539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accidentally pushed the MP3-Player off the table, because someone else pushed him against the table. </w:t>
      </w:r>
    </w:p>
    <w:p w14:paraId="61438490" w14:textId="77777777" w:rsidR="00A53988" w:rsidRPr="00A53988" w:rsidRDefault="00A53988" w:rsidP="00A539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s jealous and broke it intentionally. </w:t>
      </w:r>
    </w:p>
    <w:p w14:paraId="7641600D" w14:textId="2736C9A8" w:rsidR="00A53988" w:rsidRPr="00A53988" w:rsidRDefault="00A53988" w:rsidP="00A539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ropped it while having a closer look at the MP3-Player. </w:t>
      </w:r>
    </w:p>
    <w:p w14:paraId="450EC776" w14:textId="77777777" w:rsidR="00A53988" w:rsidRPr="00A53988" w:rsidRDefault="00A53988" w:rsidP="00A5398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doesn’t like you.</w:t>
      </w:r>
    </w:p>
    <w:p w14:paraId="6306D3B4" w14:textId="77777777" w:rsidR="00A53988" w:rsidRPr="00A53988" w:rsidRDefault="00A53988" w:rsidP="00A53988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7F4986E" w14:textId="77777777" w:rsidR="00A53988" w:rsidRPr="00A53988" w:rsidRDefault="00A53988" w:rsidP="00A53988">
      <w:pPr>
        <w:pStyle w:val="ListParagraph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D8866FD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tory 4  </w:t>
      </w:r>
    </w:p>
    <w:p w14:paraId="14E3C623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Your friend is telling you that he went to an amusement park with a lot of people from your class on the weekend. You have been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wanting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o go there for a long time and told him this not too long ago.</w:t>
      </w:r>
    </w:p>
    <w:p w14:paraId="0134F879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friend to have?</w:t>
      </w:r>
    </w:p>
    <w:p w14:paraId="682CDF92" w14:textId="77777777" w:rsidR="00A53988" w:rsidRPr="00A53988" w:rsidRDefault="00A53988" w:rsidP="00A5398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idn’t want you to come with them, because he wanted you to get jealous. </w:t>
      </w:r>
    </w:p>
    <w:p w14:paraId="1C89C4ED" w14:textId="77777777" w:rsidR="00A53988" w:rsidRPr="00A53988" w:rsidRDefault="00A53988" w:rsidP="00A5398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thought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hat you already had plans for the weekend.</w:t>
      </w:r>
    </w:p>
    <w:p w14:paraId="6C5471B7" w14:textId="77777777" w:rsidR="00A53988" w:rsidRPr="00A53988" w:rsidRDefault="00A53988" w:rsidP="00A5398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wanted you to feel excluded.</w:t>
      </w:r>
    </w:p>
    <w:p w14:paraId="7E9B6D77" w14:textId="77777777" w:rsidR="00A53988" w:rsidRPr="00A53988" w:rsidRDefault="00A53988" w:rsidP="00A5398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forgot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hat you wanted to go to this amusement park. </w:t>
      </w:r>
    </w:p>
    <w:p w14:paraId="2BC37554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78DE2D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5</w:t>
      </w:r>
    </w:p>
    <w:p w14:paraId="2BF022D7" w14:textId="72F14D14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Your friend got a new bike </w:t>
      </w:r>
      <w:r w:rsidR="00CD07F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his birthday and you are looking at him, while he is trying it out. After he rode it for a while, you want to ride it as well but he won’t let you. </w:t>
      </w:r>
    </w:p>
    <w:p w14:paraId="36755850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friend to have?</w:t>
      </w:r>
    </w:p>
    <w:p w14:paraId="4EC9D678" w14:textId="77777777" w:rsidR="00A53988" w:rsidRPr="00A53988" w:rsidRDefault="00A53988" w:rsidP="00A5398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is very careful because he is worried about his new bike.</w:t>
      </w:r>
    </w:p>
    <w:p w14:paraId="30359887" w14:textId="77777777" w:rsidR="00A53988" w:rsidRPr="00A53988" w:rsidRDefault="00A53988" w:rsidP="00A5398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oesn’t want you to have fun with his new bike as well. </w:t>
      </w:r>
    </w:p>
    <w:p w14:paraId="13295234" w14:textId="77777777" w:rsidR="00A53988" w:rsidRPr="00A53988" w:rsidRDefault="00A53988" w:rsidP="00A5398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s you to get angry. </w:t>
      </w:r>
    </w:p>
    <w:p w14:paraId="33436298" w14:textId="77777777" w:rsidR="00A53988" w:rsidRPr="00A53988" w:rsidRDefault="00A53988" w:rsidP="00A5398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is parents told him to not let anybody else ride his new bike. </w:t>
      </w:r>
    </w:p>
    <w:p w14:paraId="3B2A228F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A7C8A69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6</w:t>
      </w:r>
    </w:p>
    <w:p w14:paraId="76D6BC67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You ask your parents whether you can have a new gaming console, which you’ve been wishing for, for a long time. They tell you “No”. </w:t>
      </w:r>
    </w:p>
    <w:p w14:paraId="2706A897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parents to have?</w:t>
      </w:r>
    </w:p>
    <w:p w14:paraId="457E755B" w14:textId="77777777" w:rsidR="00A53988" w:rsidRPr="00A53988" w:rsidRDefault="00A53988" w:rsidP="00A539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y don’t take your wishes seriously. </w:t>
      </w:r>
    </w:p>
    <w:p w14:paraId="1F690F5C" w14:textId="77777777" w:rsidR="00A53988" w:rsidRPr="00A53988" w:rsidRDefault="00A53988" w:rsidP="00A539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They think it’s not good for you to have a gaming console and play a lot. </w:t>
      </w:r>
    </w:p>
    <w:p w14:paraId="1C7EF419" w14:textId="77777777" w:rsidR="00A53988" w:rsidRPr="00A53988" w:rsidRDefault="00A53988" w:rsidP="00A539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They don’t care, that the gaming console would mean a lot of fun for you. </w:t>
      </w:r>
    </w:p>
    <w:p w14:paraId="4D6714FC" w14:textId="77777777" w:rsidR="00A53988" w:rsidRPr="00A53988" w:rsidRDefault="00A53988" w:rsidP="00A539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They want you to do other things in your free time. </w:t>
      </w:r>
    </w:p>
    <w:p w14:paraId="069CE057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7267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7</w:t>
      </w:r>
    </w:p>
    <w:p w14:paraId="696AD02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While in school you want to write something down and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realize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hat you forgot your writing pad. You ask your desk neighbor whether you can have a sheet of paper, but he doesn’t want to give you one. </w:t>
      </w:r>
    </w:p>
    <w:p w14:paraId="41BF97B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desk neighbor to have?</w:t>
      </w:r>
    </w:p>
    <w:p w14:paraId="6E2B5E5B" w14:textId="401DD65C" w:rsidR="00A53988" w:rsidRPr="00A53988" w:rsidRDefault="00A53988" w:rsidP="00A5398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wants you to get in trouble because you can’t write anything down.</w:t>
      </w:r>
    </w:p>
    <w:p w14:paraId="10CFA8F8" w14:textId="77777777" w:rsidR="00A53988" w:rsidRPr="00A53988" w:rsidRDefault="00A53988" w:rsidP="00A5398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only has a few sheets left. </w:t>
      </w:r>
    </w:p>
    <w:p w14:paraId="0991F8C1" w14:textId="53B564EE" w:rsidR="00A53988" w:rsidRPr="00A53988" w:rsidRDefault="00A53988" w:rsidP="00A5398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s you to make a fool of yourself because you have to ask loudly in class now. </w:t>
      </w:r>
    </w:p>
    <w:p w14:paraId="4000C29B" w14:textId="77777777" w:rsidR="00A53988" w:rsidRPr="00A53988" w:rsidRDefault="00A53988" w:rsidP="00A5398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is concentered while writing something down and doesn’t have time to give you a sheet. </w:t>
      </w:r>
    </w:p>
    <w:p w14:paraId="78367A83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06FB5C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tory 8 </w:t>
      </w:r>
    </w:p>
    <w:p w14:paraId="6FE5D75A" w14:textId="70EDF2AC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While standing on the schoolyard you open your bottle and spill some of your drink on your pants. At first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he others don’t notice it but one of your friends laughs out loud. Now everybody else is aware of it as well. </w:t>
      </w:r>
    </w:p>
    <w:p w14:paraId="5F839D37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friend to have?</w:t>
      </w:r>
    </w:p>
    <w:p w14:paraId="57333B31" w14:textId="77777777" w:rsidR="00A53988" w:rsidRPr="00A53988" w:rsidRDefault="00A53988" w:rsidP="00A5398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ed to tease you. </w:t>
      </w:r>
    </w:p>
    <w:p w14:paraId="6372BC70" w14:textId="77777777" w:rsidR="00A53988" w:rsidRPr="00A53988" w:rsidRDefault="00A53988" w:rsidP="00A5398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thought that it was funny, but didn’t want the others to get aware of it. </w:t>
      </w:r>
    </w:p>
    <w:p w14:paraId="43B3F545" w14:textId="1C88D3FF" w:rsidR="00A53988" w:rsidRPr="00A53988" w:rsidRDefault="00A53988" w:rsidP="00A5398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He thought you wouldn’t take it too serious</w:t>
      </w:r>
      <w:r w:rsidR="00A95B05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if he laughed. </w:t>
      </w:r>
    </w:p>
    <w:p w14:paraId="69D53713" w14:textId="77777777" w:rsidR="00A53988" w:rsidRPr="00A53988" w:rsidRDefault="00A53988" w:rsidP="00A5398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wanted the others to be aware of your little accident and to laugh at you as well. </w:t>
      </w:r>
    </w:p>
    <w:p w14:paraId="33AEBA08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238E7C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9</w:t>
      </w:r>
    </w:p>
    <w:p w14:paraId="5C1E131F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Your parents want you to help with the housework on a Saturday morning, but you tell them that you would rather watch TV. Your parents won’t let you and tell you, that you can watch TV after the housework is done. </w:t>
      </w:r>
    </w:p>
    <w:p w14:paraId="08D0719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parents to have?</w:t>
      </w:r>
    </w:p>
    <w:p w14:paraId="3FA19155" w14:textId="77777777" w:rsidR="00A53988" w:rsidRPr="00A53988" w:rsidRDefault="00A53988" w:rsidP="00A5398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They don’t want you to watch too much TV, because they think that it’s not good for you.</w:t>
      </w:r>
    </w:p>
    <w:p w14:paraId="3451328F" w14:textId="77777777" w:rsidR="00A53988" w:rsidRPr="00A53988" w:rsidRDefault="00A53988" w:rsidP="00A5398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They don’t want you to have fun on your free day. </w:t>
      </w:r>
    </w:p>
    <w:p w14:paraId="2A0D7922" w14:textId="4839A44B" w:rsidR="00A53988" w:rsidRPr="00A53988" w:rsidRDefault="00A53988" w:rsidP="00A5398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They want you to help with the housework because they want you to learn how to take responsibility. </w:t>
      </w:r>
    </w:p>
    <w:p w14:paraId="61ECD761" w14:textId="6660B619" w:rsidR="00A53988" w:rsidRPr="00A53988" w:rsidRDefault="00A53988" w:rsidP="00A5398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They want you to help with the housework so that they don’t have to do all of it.</w:t>
      </w:r>
    </w:p>
    <w:p w14:paraId="560F8FC2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0AF86B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u w:val="single"/>
          <w:lang w:val="en-US"/>
        </w:rPr>
        <w:t>Story 10</w:t>
      </w:r>
    </w:p>
    <w:p w14:paraId="75E8ECC5" w14:textId="3C9414AD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You lend a computer game to a friend and he gives it back to you. Now you want to play it at h</w:t>
      </w:r>
      <w:r w:rsidR="00CD07F4">
        <w:rPr>
          <w:rFonts w:ascii="Times New Roman" w:hAnsi="Times New Roman" w:cs="Times New Roman"/>
          <w:sz w:val="24"/>
          <w:szCs w:val="24"/>
          <w:lang w:val="en-US"/>
        </w:rPr>
        <w:t>ome, but recognize that the CD</w:t>
      </w: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doesn’t work anymore because it has a scratch. </w:t>
      </w:r>
    </w:p>
    <w:p w14:paraId="03D041D9" w14:textId="77777777" w:rsidR="00A53988" w:rsidRPr="00A53988" w:rsidRDefault="00A53988" w:rsidP="00A539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>Question 1: Which of the following reasons might be possible for your friend to have?</w:t>
      </w:r>
    </w:p>
    <w:p w14:paraId="677AD41B" w14:textId="77777777" w:rsidR="00A53988" w:rsidRPr="00A53988" w:rsidRDefault="00A53988" w:rsidP="00A5398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idn’t </w:t>
      </w:r>
      <w:proofErr w:type="gramStart"/>
      <w:r w:rsidRPr="00A53988">
        <w:rPr>
          <w:rFonts w:ascii="Times New Roman" w:hAnsi="Times New Roman" w:cs="Times New Roman"/>
          <w:sz w:val="24"/>
          <w:szCs w:val="24"/>
          <w:lang w:val="en-US"/>
        </w:rPr>
        <w:t>recognize,</w:t>
      </w:r>
      <w:proofErr w:type="gramEnd"/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 that the CD had a scratch and didn’t tell you because of that.</w:t>
      </w:r>
    </w:p>
    <w:p w14:paraId="6E280B70" w14:textId="77777777" w:rsidR="00A53988" w:rsidRPr="00A53988" w:rsidRDefault="00A53988" w:rsidP="00A5398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intentionally scratched the CD. </w:t>
      </w:r>
    </w:p>
    <w:p w14:paraId="114BBCA7" w14:textId="77777777" w:rsidR="00A53988" w:rsidRPr="00A53988" w:rsidRDefault="00A53988" w:rsidP="00A5398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recognized the scratch but thought it was awkward to tell you. </w:t>
      </w:r>
    </w:p>
    <w:p w14:paraId="21911AFA" w14:textId="77777777" w:rsidR="00A53988" w:rsidRPr="00A53988" w:rsidRDefault="00A53988" w:rsidP="00A5398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53988">
        <w:rPr>
          <w:rFonts w:ascii="Times New Roman" w:hAnsi="Times New Roman" w:cs="Times New Roman"/>
          <w:sz w:val="24"/>
          <w:szCs w:val="24"/>
          <w:lang w:val="en-US"/>
        </w:rPr>
        <w:t xml:space="preserve">He didn’t tell you, because he wanted to claim, that you destroyed it yourself.  </w:t>
      </w:r>
    </w:p>
    <w:p w14:paraId="3F801115" w14:textId="77777777" w:rsidR="00A53988" w:rsidRPr="00A53988" w:rsidRDefault="00A53988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3988" w:rsidRPr="00A53988" w:rsidSect="008A7B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86B0FA" w16cid:durableId="1F841A86"/>
  <w16cid:commentId w16cid:paraId="3BC2176E" w16cid:durableId="1F841F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0904"/>
    <w:multiLevelType w:val="hybridMultilevel"/>
    <w:tmpl w:val="54686B54"/>
    <w:lvl w:ilvl="0" w:tplc="F90E43E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D604B0E"/>
    <w:multiLevelType w:val="hybridMultilevel"/>
    <w:tmpl w:val="1A466534"/>
    <w:lvl w:ilvl="0" w:tplc="7B1082A2">
      <w:start w:val="1"/>
      <w:numFmt w:val="decimal"/>
      <w:lvlText w:val="%1.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>
    <w:nsid w:val="14361486"/>
    <w:multiLevelType w:val="hybridMultilevel"/>
    <w:tmpl w:val="41408846"/>
    <w:lvl w:ilvl="0" w:tplc="11043FA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24D66"/>
    <w:multiLevelType w:val="hybridMultilevel"/>
    <w:tmpl w:val="F04069CA"/>
    <w:lvl w:ilvl="0" w:tplc="AD6208EE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1CA80E28"/>
    <w:multiLevelType w:val="hybridMultilevel"/>
    <w:tmpl w:val="AC26C260"/>
    <w:lvl w:ilvl="0" w:tplc="0B60CA6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E7A642C"/>
    <w:multiLevelType w:val="hybridMultilevel"/>
    <w:tmpl w:val="FA02E288"/>
    <w:lvl w:ilvl="0" w:tplc="61CC380E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C3A5970"/>
    <w:multiLevelType w:val="hybridMultilevel"/>
    <w:tmpl w:val="BF7EB550"/>
    <w:lvl w:ilvl="0" w:tplc="0346FCD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322668"/>
    <w:multiLevelType w:val="hybridMultilevel"/>
    <w:tmpl w:val="3026715E"/>
    <w:lvl w:ilvl="0" w:tplc="272E59D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FFB3058"/>
    <w:multiLevelType w:val="hybridMultilevel"/>
    <w:tmpl w:val="AC769ACE"/>
    <w:lvl w:ilvl="0" w:tplc="0806106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55902A75"/>
    <w:multiLevelType w:val="hybridMultilevel"/>
    <w:tmpl w:val="C434A3A8"/>
    <w:lvl w:ilvl="0" w:tplc="3F8432C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600C05E3"/>
    <w:multiLevelType w:val="hybridMultilevel"/>
    <w:tmpl w:val="9C3ADBE4"/>
    <w:lvl w:ilvl="0" w:tplc="5C685D88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72CC3B26"/>
    <w:multiLevelType w:val="hybridMultilevel"/>
    <w:tmpl w:val="75AE0694"/>
    <w:lvl w:ilvl="0" w:tplc="B016E11C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777D58EB"/>
    <w:multiLevelType w:val="hybridMultilevel"/>
    <w:tmpl w:val="8F88D634"/>
    <w:lvl w:ilvl="0" w:tplc="A9B2A9CC">
      <w:start w:val="1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5"/>
  </w:num>
  <w:num w:numId="3">
    <w:abstractNumId w:val="11"/>
  </w:num>
  <w:num w:numId="4">
    <w:abstractNumId w:val="6"/>
  </w:num>
  <w:num w:numId="5">
    <w:abstractNumId w:val="2"/>
  </w:num>
  <w:num w:numId="6">
    <w:abstractNumId w:val="3"/>
  </w:num>
  <w:num w:numId="7">
    <w:abstractNumId w:val="7"/>
  </w:num>
  <w:num w:numId="8">
    <w:abstractNumId w:val="9"/>
  </w:num>
  <w:num w:numId="9">
    <w:abstractNumId w:val="4"/>
  </w:num>
  <w:num w:numId="10">
    <w:abstractNumId w:val="8"/>
  </w:num>
  <w:num w:numId="11">
    <w:abstractNumId w:val="1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MDKytDQ2Njc0szBR0lEKTi0uzszPAykwqwUAEzdpBiwAAAA="/>
  </w:docVars>
  <w:rsids>
    <w:rsidRoot w:val="00704311"/>
    <w:rsid w:val="00016B2A"/>
    <w:rsid w:val="00027A9D"/>
    <w:rsid w:val="000471B7"/>
    <w:rsid w:val="00060600"/>
    <w:rsid w:val="00063C94"/>
    <w:rsid w:val="00076608"/>
    <w:rsid w:val="00097274"/>
    <w:rsid w:val="000C43BF"/>
    <w:rsid w:val="000D74FE"/>
    <w:rsid w:val="000F21F4"/>
    <w:rsid w:val="000F4D1F"/>
    <w:rsid w:val="001117CB"/>
    <w:rsid w:val="00114E68"/>
    <w:rsid w:val="001224C3"/>
    <w:rsid w:val="00125252"/>
    <w:rsid w:val="00151EA5"/>
    <w:rsid w:val="00183186"/>
    <w:rsid w:val="001B02AE"/>
    <w:rsid w:val="001D6CEF"/>
    <w:rsid w:val="001E3A7C"/>
    <w:rsid w:val="001F442B"/>
    <w:rsid w:val="002054D9"/>
    <w:rsid w:val="002143FB"/>
    <w:rsid w:val="00217454"/>
    <w:rsid w:val="00225EB3"/>
    <w:rsid w:val="00230E6F"/>
    <w:rsid w:val="00242B68"/>
    <w:rsid w:val="002611E4"/>
    <w:rsid w:val="00263225"/>
    <w:rsid w:val="00266DD0"/>
    <w:rsid w:val="00270583"/>
    <w:rsid w:val="002857CB"/>
    <w:rsid w:val="002863E3"/>
    <w:rsid w:val="00290D8A"/>
    <w:rsid w:val="002D223B"/>
    <w:rsid w:val="002E17AC"/>
    <w:rsid w:val="002F1589"/>
    <w:rsid w:val="00302986"/>
    <w:rsid w:val="00311CD8"/>
    <w:rsid w:val="003161E0"/>
    <w:rsid w:val="00316544"/>
    <w:rsid w:val="00324A3D"/>
    <w:rsid w:val="00340257"/>
    <w:rsid w:val="003438E7"/>
    <w:rsid w:val="00377CCA"/>
    <w:rsid w:val="00382404"/>
    <w:rsid w:val="00397110"/>
    <w:rsid w:val="003B094C"/>
    <w:rsid w:val="003C0612"/>
    <w:rsid w:val="003D1EF1"/>
    <w:rsid w:val="003E032C"/>
    <w:rsid w:val="003F08D1"/>
    <w:rsid w:val="003F5A8C"/>
    <w:rsid w:val="0040298C"/>
    <w:rsid w:val="004467A6"/>
    <w:rsid w:val="004C1F33"/>
    <w:rsid w:val="004D1DF5"/>
    <w:rsid w:val="0051130C"/>
    <w:rsid w:val="00552901"/>
    <w:rsid w:val="00556A88"/>
    <w:rsid w:val="00560BE5"/>
    <w:rsid w:val="00560F04"/>
    <w:rsid w:val="00582780"/>
    <w:rsid w:val="005A0CC3"/>
    <w:rsid w:val="005A77FE"/>
    <w:rsid w:val="00614C66"/>
    <w:rsid w:val="00615424"/>
    <w:rsid w:val="0065432F"/>
    <w:rsid w:val="006552D9"/>
    <w:rsid w:val="006916DB"/>
    <w:rsid w:val="006C2BA5"/>
    <w:rsid w:val="006D74CC"/>
    <w:rsid w:val="006E0CAB"/>
    <w:rsid w:val="007020EF"/>
    <w:rsid w:val="00704311"/>
    <w:rsid w:val="0071500A"/>
    <w:rsid w:val="00720F83"/>
    <w:rsid w:val="007569A5"/>
    <w:rsid w:val="007A623A"/>
    <w:rsid w:val="007D0B05"/>
    <w:rsid w:val="007D2FA0"/>
    <w:rsid w:val="007D405D"/>
    <w:rsid w:val="007D7CDE"/>
    <w:rsid w:val="007F1375"/>
    <w:rsid w:val="007F4470"/>
    <w:rsid w:val="007F501C"/>
    <w:rsid w:val="007F7E88"/>
    <w:rsid w:val="00803E47"/>
    <w:rsid w:val="0081649D"/>
    <w:rsid w:val="00824A40"/>
    <w:rsid w:val="00846E4A"/>
    <w:rsid w:val="00847B75"/>
    <w:rsid w:val="008508A6"/>
    <w:rsid w:val="00852BCD"/>
    <w:rsid w:val="00876DC3"/>
    <w:rsid w:val="00883B27"/>
    <w:rsid w:val="008A7B20"/>
    <w:rsid w:val="008B2BC7"/>
    <w:rsid w:val="008C4665"/>
    <w:rsid w:val="008D3A85"/>
    <w:rsid w:val="008D68CF"/>
    <w:rsid w:val="008E0294"/>
    <w:rsid w:val="008E6DAA"/>
    <w:rsid w:val="009042EE"/>
    <w:rsid w:val="0094784C"/>
    <w:rsid w:val="0095089F"/>
    <w:rsid w:val="00960458"/>
    <w:rsid w:val="00964BE5"/>
    <w:rsid w:val="00976424"/>
    <w:rsid w:val="00987B17"/>
    <w:rsid w:val="00994F72"/>
    <w:rsid w:val="009A2267"/>
    <w:rsid w:val="009B4193"/>
    <w:rsid w:val="009C31AF"/>
    <w:rsid w:val="009D2836"/>
    <w:rsid w:val="009E4404"/>
    <w:rsid w:val="009F4B59"/>
    <w:rsid w:val="00A07B41"/>
    <w:rsid w:val="00A12B83"/>
    <w:rsid w:val="00A1524A"/>
    <w:rsid w:val="00A243BF"/>
    <w:rsid w:val="00A32E6F"/>
    <w:rsid w:val="00A36540"/>
    <w:rsid w:val="00A377B3"/>
    <w:rsid w:val="00A53988"/>
    <w:rsid w:val="00A56572"/>
    <w:rsid w:val="00A62D7F"/>
    <w:rsid w:val="00A6729D"/>
    <w:rsid w:val="00A723E7"/>
    <w:rsid w:val="00A752C5"/>
    <w:rsid w:val="00A95B05"/>
    <w:rsid w:val="00AA3FA9"/>
    <w:rsid w:val="00AB5209"/>
    <w:rsid w:val="00AC3B4F"/>
    <w:rsid w:val="00AC78B6"/>
    <w:rsid w:val="00AD6D7F"/>
    <w:rsid w:val="00AE0FA4"/>
    <w:rsid w:val="00AE4478"/>
    <w:rsid w:val="00AF73D4"/>
    <w:rsid w:val="00B01BC2"/>
    <w:rsid w:val="00B23C71"/>
    <w:rsid w:val="00B61299"/>
    <w:rsid w:val="00B65C0C"/>
    <w:rsid w:val="00BC4F0B"/>
    <w:rsid w:val="00BD005C"/>
    <w:rsid w:val="00BD1266"/>
    <w:rsid w:val="00BD1F5C"/>
    <w:rsid w:val="00C06214"/>
    <w:rsid w:val="00C06825"/>
    <w:rsid w:val="00C27354"/>
    <w:rsid w:val="00C345E5"/>
    <w:rsid w:val="00C70758"/>
    <w:rsid w:val="00C84865"/>
    <w:rsid w:val="00CA6E86"/>
    <w:rsid w:val="00CB4E5A"/>
    <w:rsid w:val="00CC116E"/>
    <w:rsid w:val="00CC5F86"/>
    <w:rsid w:val="00CD07F4"/>
    <w:rsid w:val="00CE5021"/>
    <w:rsid w:val="00CE549F"/>
    <w:rsid w:val="00CE76AA"/>
    <w:rsid w:val="00D20A7C"/>
    <w:rsid w:val="00D32D9D"/>
    <w:rsid w:val="00D34283"/>
    <w:rsid w:val="00D50675"/>
    <w:rsid w:val="00D61A18"/>
    <w:rsid w:val="00D77D1A"/>
    <w:rsid w:val="00D810DF"/>
    <w:rsid w:val="00DA1638"/>
    <w:rsid w:val="00DA4281"/>
    <w:rsid w:val="00DB5DE3"/>
    <w:rsid w:val="00DB7118"/>
    <w:rsid w:val="00DC0DBD"/>
    <w:rsid w:val="00DC68D0"/>
    <w:rsid w:val="00DC7C2D"/>
    <w:rsid w:val="00DD48F3"/>
    <w:rsid w:val="00DD6A00"/>
    <w:rsid w:val="00E03245"/>
    <w:rsid w:val="00E05C47"/>
    <w:rsid w:val="00E12E8A"/>
    <w:rsid w:val="00E32917"/>
    <w:rsid w:val="00E34F68"/>
    <w:rsid w:val="00E35864"/>
    <w:rsid w:val="00E44737"/>
    <w:rsid w:val="00E63EF1"/>
    <w:rsid w:val="00E853C4"/>
    <w:rsid w:val="00E85D36"/>
    <w:rsid w:val="00E9008A"/>
    <w:rsid w:val="00EB1B05"/>
    <w:rsid w:val="00EB3CF9"/>
    <w:rsid w:val="00EB461C"/>
    <w:rsid w:val="00EC2584"/>
    <w:rsid w:val="00EC532F"/>
    <w:rsid w:val="00ED0A23"/>
    <w:rsid w:val="00ED1F1D"/>
    <w:rsid w:val="00F055E9"/>
    <w:rsid w:val="00F15AB7"/>
    <w:rsid w:val="00F208FE"/>
    <w:rsid w:val="00F63E6F"/>
    <w:rsid w:val="00F854E2"/>
    <w:rsid w:val="00F957BA"/>
    <w:rsid w:val="00FA4F43"/>
    <w:rsid w:val="00FB6439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3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Daniela.Hartmann@psychol.uni-giessen.de" TargetMode="Externa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3C3F9-98CF-4FC2-8DF5-D3420B21F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Shine David S.A.</cp:lastModifiedBy>
  <cp:revision>3</cp:revision>
  <cp:lastPrinted>2019-04-08T08:53:00Z</cp:lastPrinted>
  <dcterms:created xsi:type="dcterms:W3CDTF">2020-02-28T11:05:00Z</dcterms:created>
  <dcterms:modified xsi:type="dcterms:W3CDTF">2020-02-29T06:41:00Z</dcterms:modified>
</cp:coreProperties>
</file>